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Iodine status in 31 provinces of China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5141"/>
        <w:gridCol w:w="2906"/>
        <w:gridCol w:w="41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67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8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water iodi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centr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μg/L)</w:t>
            </w:r>
          </w:p>
        </w:tc>
        <w:tc>
          <w:tcPr>
            <w:tcW w:w="10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iodiz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lt coverage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lt iodine concentration (μ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8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07(5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17)</w:t>
            </w:r>
            <w:bookmarkStart w:id="0" w:name="_GoBack"/>
            <w:bookmarkEnd w:id="0"/>
          </w:p>
        </w:tc>
        <w:tc>
          <w:tcPr>
            <w:tcW w:w="10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85(2.43-3.4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44(4.36-2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97(4.78-7.2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79(10.78-24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2(0-5.19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76(22.53-26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.57(1.93-20.98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2.73(8.66-33.74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3(19.57-24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35(0.75-2.8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64(21.01-24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30(4.44-9.6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46(9.75-27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6(1.56-3.01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34(17.72-2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46(0.29-6.18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85(0-16.84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74(0-18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.31(13.32-18.52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(0.02-24.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27(7.53-11.67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(0-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49(18.45-27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.62(17.22,47.11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26(23.24-25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99(0-5.32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72(1.33-2.72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21(20.23-25.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7.5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39(0-3.04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9(23.81-3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4(0.21-1.77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.12(8.85-21.42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4(19.56-28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imeng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2(0-3.31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36(3.79-17.8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1291.42-2.51）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(0-0.06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4(25.19-28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0.96(20.13-42.14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12(20.35-25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82(1.33-12.87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06(10.25-25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(0-7.1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6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8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44(17.63-21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67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53(0.6-9.68)</w:t>
            </w:r>
          </w:p>
        </w:tc>
        <w:tc>
          <w:tcPr>
            <w:tcW w:w="10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6.1%</w:t>
            </w:r>
          </w:p>
        </w:tc>
        <w:tc>
          <w:tcPr>
            <w:tcW w:w="14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56(18.65-25.71)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p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Quantile regression of the reference population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136"/>
        <w:gridCol w:w="1487"/>
        <w:gridCol w:w="963"/>
        <w:gridCol w:w="3416"/>
        <w:gridCol w:w="1487"/>
        <w:gridCol w:w="964"/>
        <w:gridCol w:w="21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vol 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isk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76，1.6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981，1.06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75，0.0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47，-0.0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876，2.3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075，2.59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509，-0.1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512，-0.21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04，-0.0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95，-0.01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2，-0.0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3，0.01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48，0.2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161，0.05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67，0.1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65，0.18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363，-0.1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888，-0.1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34，0.14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715，0.37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85，0.2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6，0.2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832，-0.2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96，0.0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518，0.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63，0.28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33，1.6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96，1.55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3，0.0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76，0.00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59，3.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124，3.6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245，-0.2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1，-0.269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61，-0.0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92，-0.02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78，-0.0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7，0.00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693，-0.0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74，0.10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4，0.0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022，0.08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805，-0.3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09，-0.15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84，0.0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877，-0.51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58，0.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28，0.50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5，0.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5，0.14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13，0.0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，0.25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94，1.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62，1.83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4，0.0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68，0.00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418，4.6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641，4.45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11，-0.3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726，-0.31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89，-0.0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47，-0.03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15，0.0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6，0.01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93，0.0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6，0.06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05，0.0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939，0.02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931，-0.2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681，-0.28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52，0.0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744，-0.53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33，0.8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7，0.7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26,0.4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85，0.26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12，-0.0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47，0.15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774，0.8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7，2.3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2，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76，0.00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999，6.5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342，5.48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755，-0.4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36，-0.38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18，-0.0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92，-0.0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07，0.00056999999999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7，0.01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273，0.0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94，0.2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836，-0.1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865，0.15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09，0.0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198，-0.26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26，0.1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92，0.20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465，1.4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79，1.36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55，0.4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29，0.41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172，-0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86，0.31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133，2.1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327，5.26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9，0.0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1，0.03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409，10.1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622，8.56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462，-0.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548，-0.91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33，-0.0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43，-0.03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63，0.0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，0.03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316，0.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259，0.28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-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151，-0.0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274，-0.0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647，-0.2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316，0.08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48，-0.0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09，0.71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66，2.2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024，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0000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378，0.0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46，0.64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461，-0.4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14，0.28002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1ZDQyNWMzNjk2NWUwZDM1N2ZiZmVhZGU5YjZlZGMifQ=="/>
  </w:docVars>
  <w:rsids>
    <w:rsidRoot w:val="00000000"/>
    <w:rsid w:val="2F4D2143"/>
    <w:rsid w:val="76706E92"/>
    <w:rsid w:val="7842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068</Words>
  <Characters>6460</Characters>
  <Lines>0</Lines>
  <Paragraphs>0</Paragraphs>
  <TotalTime>5</TotalTime>
  <ScaleCrop>false</ScaleCrop>
  <LinksUpToDate>false</LinksUpToDate>
  <CharactersWithSpaces>651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0:06:27Z</dcterms:created>
  <dc:creator>Administrator</dc:creator>
  <cp:lastModifiedBy>Asclepius</cp:lastModifiedBy>
  <dcterms:modified xsi:type="dcterms:W3CDTF">2023-03-14T10:1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32029EEE0C4A719C0EB3A561815347</vt:lpwstr>
  </property>
</Properties>
</file>